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orting Information 3. </w:t>
      </w:r>
      <w:r>
        <w:rPr>
          <w:b/>
          <w:lang w:val="en-US"/>
        </w:rPr>
        <w:t>Inflammation is differentially regulated in wt and TLR-3-/- mic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NF-α protein expression was higher at 1h and 3h of reperfusion when compared to the corresponding wt time-points (P&lt;0.01 for 1h and P&lt;0.05 for 3h). Only after 24 h of reperfusion, TNF-α protein levels significantly dropped vs. the corresponding wt mice and even below baseline values of the TLR-3-/- mice (P&lt;0.001) (Figure S3A). Concerning the anti-inflammatory TIMP-1, its protein expression after 1h was significantly higher in wt vs. the corresponding ko mice. However, TIMP-1 protein expression quickly dropped over time, so that after 3h the expression levels did not differ and after 24 h TIMP-1 was significantly overexpressed in the ko mice (P&lt;0.001) (Figure S3A). The levels of the pro-inflammatory mediators IL-1a, MIP-1β, IL-17 and IL-27 already differed significantly at the baseline level. In general, these mediators were already significantly higher in the wt mice. IL-1a, MIP-1β and IL-27 dropped over time in the wt mice whereas in the ko animals an increase for IL-17 (P&lt;0.001), IL-27 (P&lt;0.001) and a decrease over time (after 24h) of MIP-1β (P&lt;0.05) could be observed (Figure S3B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13:27:00Z</dcterms:created>
  <dc:creator>mschmidt</dc:creator>
  <dc:description/>
  <cp:keywords/>
  <dc:language>en-US</dc:language>
  <cp:lastModifiedBy>Patrick Paulus</cp:lastModifiedBy>
  <dcterms:modified xsi:type="dcterms:W3CDTF">2014-03-24T20:16:00Z</dcterms:modified>
  <cp:revision>4</cp:revision>
  <dc:subject/>
  <dc:title>Supplemental 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